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ata matrix for phylogenetic analysis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6585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4899"/>
      </w:tblGrid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5"/>
                <w:szCs w:val="15"/>
              </w:rPr>
            </w:pPr>
            <w:r>
              <w:rPr>
                <w:rFonts w:eastAsia="Microsoft Sans Serif" w:cs="Microsoft Sans Serif" w:ascii="Microsoft Sans Serif" w:hAnsi="Microsoft Sans Serif"/>
                <w:sz w:val="15"/>
                <w:szCs w:val="15"/>
              </w:rPr>
              <w:t xml:space="preserve">      </w:t>
            </w:r>
            <w:r>
              <w:rPr>
                <w:rFonts w:eastAsia="Microsoft Sans Serif" w:cs="Microsoft Sans Serif" w:ascii="Microsoft Sans Serif" w:hAnsi="Microsoft Sans Serif"/>
                <w:sz w:val="15"/>
                <w:szCs w:val="15"/>
              </w:rPr>
              <w:t xml:space="preserve">  </w:t>
            </w:r>
            <w:r>
              <w:rPr>
                <w:rFonts w:cs="Microsoft Sans Serif" w:ascii="Microsoft Sans Serif" w:hAnsi="Microsoft Sans Serif"/>
                <w:sz w:val="15"/>
                <w:szCs w:val="15"/>
              </w:rPr>
              <w:t>Character</w:t>
            </w:r>
          </w:p>
          <w:p>
            <w:pPr>
              <w:pStyle w:val="Normal"/>
              <w:ind w:firstLine="75"/>
              <w:rPr>
                <w:rFonts w:ascii="Microsoft Sans Serif" w:hAnsi="Microsoft Sans Serif" w:cs="Microsoft Sans Serif"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sz w:val="15"/>
                <w:szCs w:val="15"/>
              </w:rPr>
              <w:t>Taxon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Badis badis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210021022001000420011000002</w:t>
            </w:r>
            <w:r>
              <w:rPr>
                <w:rFonts w:cs="Arial" w:ascii="Arial" w:hAnsi="Arial"/>
                <w:sz w:val="16"/>
                <w:szCs w:val="16"/>
              </w:rPr>
              <w:t>01100001311000000010101010010010000001300010101?00000111100201101000011110000101001010101101000011001101020021000000011??2?000100?000000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Helostoma temmincki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000000101100000002210110020001310000101021?000000201220020010101000000020011010000111000111110011100001111010101100111111111011100100020110010101122?121?11030?111100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Anabas testudineus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111011211001111110110110021101100111020000000000000111001011000100000010001011001100000110111011110000100010100112012100000001110000210101000100101110201101110011111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C._multispine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01101121111111111012100111011010110210100001100000011100101100010000001000010001001111001011101111000010001010011201210000000111001020010??001001001101111012?1011111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C._pellegrini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01101121111111111012100111011010110210100001100000011100101100010000011000010001001111001011101111000010001010011201210000000111001020010100010010?1101?11012?10111??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C._nigropannosum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01101121111111111012100111011010110210100001100000011100101100010000011000010001001111001011101111000010001010011201210000000111001020010100010010?110???1012?10111??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C._nebulosum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00011101110101111010110104001020100210112110020000011100010010110001001200010001001111001011101111000010001010011201210000000111001020110??001001001112?11111?11110??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C._petherici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10001101110101111012100111001020100210112110000000011100110011010001001210010001001111001011101111000010001010011201210000000111001020110100010010?1112?11111?1111111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C._kingsleyae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10001101110101111012100111001020100?10112110000000011100110011010001001210010001001111001011101111000010001010011201210000000111001020110100010010?1112?11111?11111??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C._muriei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1000110111010111101210011100102010021011211100000001110011001101000100100011000100111100101110111100001000101001120121000000011100102011010001001001112?11111?1011111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C._weeksii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10001101110101111012100101001020100210112110000000011100110011010001001211010001001111001000100010101110111100011201210000000111001020110??0010010?0112?11111?11111??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C._maculatum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10001101110101111012100111001020100210112110000000011100110011010001001211010001001111001011101111000010001010011201210000000111001020100??0010010?1112?11111?11111??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C._acutirostre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00001101110001111012100111001020100210122110000000011100110011010000000310010001001111000111101111000010001010011201210000000111001020100100010010?1112?1111111111111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C._ocellatum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00001101110101111012100111001020101210112110000000011100110011010000000010010001001111001011101111000010001010011201210000000111001020110100010010?1112?11111?11111??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M._congicum_com.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00101001110002110112010103001040100211111001111111100011001100000001010000010011001111001010101111000010001010011201210000000111001120200011010010?1112?21112?1211011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M._nanum_com.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00101001110002110112010103001000100211111001111111100011001100000002001000010011001111001010101111000010001010011201210000000111001120200011010010?1112?11112?1211101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M._damasi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00101001100002110112010103001000100211111001111111100011001100000000001000010011001111001010101111000010001010011201210000000111001120200011010010?1112?11112?12100??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S._capensis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1011110110001111130001011400100110020011211002000101100010110010111110100001000100111110101110111100001000101001120121000000011100102010021001001000112211012?0010011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S._bainsii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2011110110001111130010011400100010020011211002000101100010120010111110100001000100111100100110111100001000101001120121000000011100102010020001001000110211012?0011011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sz w:val="15"/>
                <w:szCs w:val="15"/>
              </w:rPr>
            </w:pPr>
            <w:r>
              <w:rPr>
                <w:rFonts w:cs="Microsoft Sans Serif" w:ascii="Microsoft Sans Serif" w:hAnsi="Microsoft Sans Serif"/>
                <w:i/>
                <w:sz w:val="15"/>
                <w:szCs w:val="15"/>
              </w:rPr>
              <w:t>Eoanabas</w:t>
            </w:r>
          </w:p>
        </w:tc>
        <w:tc>
          <w:tcPr>
            <w:tcW w:w="1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16"/>
                <w:szCs w:val="16"/>
              </w:rPr>
            </w:pPr>
            <w:r>
              <w:rPr>
                <w:rFonts w:cs="Microsoft Sans Serif" w:ascii="Microsoft Sans Serif" w:hAnsi="Microsoft Sans Serif"/>
                <w:sz w:val="16"/>
                <w:szCs w:val="16"/>
              </w:rPr>
              <w:t>??00?1?01??10211????101??????0?0?00??111?????0???3??01???00??0?0?0?200????1?????1?1??001?01?1??1?1???01?????1??112?101?0?00??1??0011?00?0??00?0?1?00?121210010?010?00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crosoft Sans Serif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3:08:00Z</dcterms:created>
  <dc:creator>user</dc:creator>
  <dc:description/>
  <dc:language>en-US</dc:language>
  <cp:lastModifiedBy>Feixiang Wu</cp:lastModifiedBy>
  <dcterms:modified xsi:type="dcterms:W3CDTF">2017-03-10T03:08:00Z</dcterms:modified>
  <cp:revision>2</cp:revision>
  <dc:subject/>
  <dc:title/>
</cp:coreProperties>
</file>